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E6F" w:rsidRPr="00FC4E6F" w:rsidRDefault="00FC4E6F">
      <w:pPr>
        <w:rPr>
          <w:rFonts w:ascii="Times New Roman" w:hAnsi="Times New Roman" w:cs="Times New Roman"/>
          <w:b/>
          <w:lang w:val="en-US"/>
        </w:rPr>
      </w:pPr>
      <w:r w:rsidRPr="00FC4E6F">
        <w:rPr>
          <w:rFonts w:ascii="Times New Roman" w:hAnsi="Times New Roman" w:cs="Times New Roman"/>
          <w:b/>
          <w:sz w:val="24"/>
          <w:szCs w:val="24"/>
          <w:lang w:val="en-US"/>
        </w:rPr>
        <w:t>S2 F</w:t>
      </w:r>
      <w:r w:rsidRPr="00FC4E6F">
        <w:rPr>
          <w:rFonts w:ascii="Times New Roman" w:hAnsi="Times New Roman" w:cs="Times New Roman"/>
          <w:b/>
          <w:sz w:val="24"/>
          <w:szCs w:val="24"/>
          <w:lang w:val="en-US"/>
        </w:rPr>
        <w:t>igure - Post-translational modifications.</w:t>
      </w:r>
    </w:p>
    <w:p w:rsidR="0068714D" w:rsidRDefault="0068714D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02977ECF" wp14:editId="08E88100">
            <wp:extent cx="5753100" cy="50577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4E6F" w:rsidRDefault="00FC4E6F" w:rsidP="00FC4E6F">
      <w:pPr>
        <w:pStyle w:val="Default"/>
      </w:pPr>
    </w:p>
    <w:p w:rsidR="00FC4E6F" w:rsidRPr="00FC4E6F" w:rsidRDefault="00FC4E6F" w:rsidP="00FC4E6F">
      <w:pPr>
        <w:rPr>
          <w:sz w:val="24"/>
          <w:szCs w:val="24"/>
          <w:lang w:val="en-US"/>
        </w:rPr>
      </w:pPr>
      <w:r w:rsidRPr="00FC4E6F">
        <w:rPr>
          <w:sz w:val="24"/>
          <w:szCs w:val="24"/>
          <w:lang w:val="en-US"/>
        </w:rPr>
        <w:t xml:space="preserve"> </w:t>
      </w:r>
    </w:p>
    <w:p w:rsidR="00FC4E6F" w:rsidRPr="00FC4E6F" w:rsidRDefault="00FC4E6F" w:rsidP="00FC4E6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FC4E6F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lang w:eastAsia="sv-SE"/>
        </w:rPr>
        <w:t>(A)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Low energy LC-MS spectrum of </w:t>
      </w:r>
      <w:proofErr w:type="spellStart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glycopeptides</w:t>
      </w:r>
      <w:proofErr w:type="spell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in the </w:t>
      </w:r>
      <w:r w:rsidRPr="00FC4E6F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  <w:lang w:eastAsia="sv-SE"/>
        </w:rPr>
        <w:t>Aa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AChE1</w:t>
      </w:r>
      <w:r w:rsidRPr="00FC4E6F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  <w:lang w:eastAsia="sv-SE"/>
        </w:rPr>
        <w:t>-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digest indicated by carbohydrate marker ions. Doubly charged </w:t>
      </w:r>
      <w:proofErr w:type="spellStart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glycopeptide</w:t>
      </w:r>
      <w:proofErr w:type="spell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candidate ions at </w:t>
      </w:r>
      <w:r w:rsidRPr="00FC4E6F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  <w:lang w:eastAsia="sv-SE"/>
        </w:rPr>
        <w:t>m/z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772.27</w:t>
      </w:r>
      <w:r w:rsidRPr="00FC4E6F">
        <w:rPr>
          <w:rFonts w:ascii="Times New Roman" w:eastAsia="+mn-ea" w:hAnsi="Times New Roman" w:cs="Times New Roman"/>
          <w:color w:val="000000"/>
          <w:kern w:val="24"/>
          <w:position w:val="7"/>
          <w:sz w:val="24"/>
          <w:szCs w:val="24"/>
          <w:vertAlign w:val="superscript"/>
          <w:lang w:eastAsia="sv-SE"/>
        </w:rPr>
        <w:t>2+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, 873.79</w:t>
      </w:r>
      <w:r w:rsidRPr="00FC4E6F">
        <w:rPr>
          <w:rFonts w:ascii="Times New Roman" w:eastAsia="+mn-ea" w:hAnsi="Times New Roman" w:cs="Times New Roman"/>
          <w:color w:val="000000"/>
          <w:kern w:val="24"/>
          <w:position w:val="7"/>
          <w:sz w:val="24"/>
          <w:szCs w:val="24"/>
          <w:vertAlign w:val="superscript"/>
          <w:lang w:eastAsia="sv-SE"/>
        </w:rPr>
        <w:t>2+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, 975.32</w:t>
      </w:r>
      <w:r w:rsidRPr="00FC4E6F">
        <w:rPr>
          <w:rFonts w:ascii="Times New Roman" w:eastAsia="+mn-ea" w:hAnsi="Times New Roman" w:cs="Times New Roman"/>
          <w:color w:val="000000"/>
          <w:kern w:val="24"/>
          <w:position w:val="7"/>
          <w:sz w:val="24"/>
          <w:szCs w:val="24"/>
          <w:vertAlign w:val="superscript"/>
          <w:lang w:eastAsia="sv-SE"/>
        </w:rPr>
        <w:t xml:space="preserve">2+ 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(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sym w:font="Wingdings" w:char="F0AB"/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). </w:t>
      </w:r>
    </w:p>
    <w:p w:rsidR="00FC4E6F" w:rsidRPr="00FC4E6F" w:rsidRDefault="00FC4E6F" w:rsidP="00FC4E6F">
      <w:pPr>
        <w:spacing w:after="0" w:line="36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</w:pPr>
      <w:r w:rsidRPr="00FC4E6F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lang w:eastAsia="sv-SE"/>
        </w:rPr>
        <w:t>(B)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Product ion spectrum of </w:t>
      </w:r>
      <w:r w:rsidRPr="00FC4E6F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  <w:lang w:eastAsia="sv-SE"/>
        </w:rPr>
        <w:t>m/z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772.27</w:t>
      </w:r>
      <w:r w:rsidRPr="00FC4E6F">
        <w:rPr>
          <w:rFonts w:ascii="Times New Roman" w:eastAsia="+mn-ea" w:hAnsi="Times New Roman" w:cs="Times New Roman"/>
          <w:color w:val="000000"/>
          <w:kern w:val="24"/>
          <w:position w:val="7"/>
          <w:sz w:val="24"/>
          <w:szCs w:val="24"/>
          <w:vertAlign w:val="superscript"/>
          <w:lang w:eastAsia="sv-SE"/>
        </w:rPr>
        <w:t>2+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. </w:t>
      </w:r>
      <w:proofErr w:type="spellStart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Glycopeptide</w:t>
      </w:r>
      <w:proofErr w:type="spell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marker ions are found at 204 and 366. Glycan seque</w:t>
      </w:r>
      <w:bookmarkStart w:id="0" w:name="_GoBack"/>
      <w:bookmarkEnd w:id="0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nce ions at 1397.53, 1235.50, 1073.45, 911.41 and 708.33 are consistent with a </w:t>
      </w:r>
      <w:proofErr w:type="spellStart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fucosylated</w:t>
      </w:r>
      <w:proofErr w:type="spell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N-glycan core structure </w:t>
      </w:r>
      <w:proofErr w:type="spellStart"/>
      <w:proofErr w:type="gramStart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GlcNAc</w:t>
      </w:r>
      <w:proofErr w:type="spell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(</w:t>
      </w:r>
      <w:proofErr w:type="spellStart"/>
      <w:proofErr w:type="gram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Fuc</w:t>
      </w:r>
      <w:proofErr w:type="spell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)-</w:t>
      </w:r>
      <w:proofErr w:type="spellStart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GlcNAc</w:t>
      </w:r>
      <w:proofErr w:type="spell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-Man</w:t>
      </w:r>
      <w:r w:rsidRPr="00FC4E6F">
        <w:rPr>
          <w:rFonts w:ascii="Times New Roman" w:eastAsia="+mn-ea" w:hAnsi="Times New Roman" w:cs="Times New Roman"/>
          <w:color w:val="000000"/>
          <w:kern w:val="24"/>
          <w:position w:val="-6"/>
          <w:sz w:val="24"/>
          <w:szCs w:val="24"/>
          <w:vertAlign w:val="subscript"/>
          <w:lang w:eastAsia="sv-SE"/>
        </w:rPr>
        <w:t>3</w:t>
      </w:r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. The ion at 854.38 locates the </w:t>
      </w:r>
      <w:proofErr w:type="spellStart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fucose</w:t>
      </w:r>
      <w:proofErr w:type="spell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on the N-</w:t>
      </w:r>
      <w:proofErr w:type="spellStart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>acetylglucosamine</w:t>
      </w:r>
      <w:proofErr w:type="spellEnd"/>
      <w:r w:rsidRPr="00FC4E6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sv-SE"/>
        </w:rPr>
        <w:t xml:space="preserve"> attached to the peptide backbone.</w:t>
      </w:r>
    </w:p>
    <w:p w:rsidR="0068714D" w:rsidRPr="00FC4E6F" w:rsidRDefault="0068714D" w:rsidP="00FC4E6F">
      <w:pPr>
        <w:rPr>
          <w:sz w:val="24"/>
          <w:szCs w:val="24"/>
        </w:rPr>
      </w:pPr>
    </w:p>
    <w:sectPr w:rsidR="0068714D" w:rsidRPr="00FC4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14D"/>
    <w:rsid w:val="000434CA"/>
    <w:rsid w:val="000A40B9"/>
    <w:rsid w:val="000C419C"/>
    <w:rsid w:val="000E0DCD"/>
    <w:rsid w:val="00103D7F"/>
    <w:rsid w:val="00124737"/>
    <w:rsid w:val="001B0096"/>
    <w:rsid w:val="001F058A"/>
    <w:rsid w:val="00201110"/>
    <w:rsid w:val="00224DB4"/>
    <w:rsid w:val="00257B0A"/>
    <w:rsid w:val="0027439D"/>
    <w:rsid w:val="002802DD"/>
    <w:rsid w:val="0029309A"/>
    <w:rsid w:val="00297316"/>
    <w:rsid w:val="003841CF"/>
    <w:rsid w:val="003E4550"/>
    <w:rsid w:val="003F7553"/>
    <w:rsid w:val="0046158F"/>
    <w:rsid w:val="00467AFB"/>
    <w:rsid w:val="004722B2"/>
    <w:rsid w:val="004924D8"/>
    <w:rsid w:val="0049399F"/>
    <w:rsid w:val="004A3A53"/>
    <w:rsid w:val="004C4C3D"/>
    <w:rsid w:val="00525C91"/>
    <w:rsid w:val="005B54BD"/>
    <w:rsid w:val="005B7B49"/>
    <w:rsid w:val="005C5B97"/>
    <w:rsid w:val="005D095C"/>
    <w:rsid w:val="005E3CEC"/>
    <w:rsid w:val="005F5EDD"/>
    <w:rsid w:val="00605E55"/>
    <w:rsid w:val="006073B8"/>
    <w:rsid w:val="006216A5"/>
    <w:rsid w:val="00626467"/>
    <w:rsid w:val="0068714D"/>
    <w:rsid w:val="006E5783"/>
    <w:rsid w:val="007E17AE"/>
    <w:rsid w:val="00883D88"/>
    <w:rsid w:val="008A213B"/>
    <w:rsid w:val="008A3AC3"/>
    <w:rsid w:val="008C1F2D"/>
    <w:rsid w:val="008D3ABC"/>
    <w:rsid w:val="00902B79"/>
    <w:rsid w:val="00942DDB"/>
    <w:rsid w:val="00A7276C"/>
    <w:rsid w:val="00AB059A"/>
    <w:rsid w:val="00B1185B"/>
    <w:rsid w:val="00C03F11"/>
    <w:rsid w:val="00C07A66"/>
    <w:rsid w:val="00C20681"/>
    <w:rsid w:val="00C95D07"/>
    <w:rsid w:val="00CC5CF1"/>
    <w:rsid w:val="00D00A91"/>
    <w:rsid w:val="00D456E3"/>
    <w:rsid w:val="00D968A3"/>
    <w:rsid w:val="00E0778C"/>
    <w:rsid w:val="00E60D42"/>
    <w:rsid w:val="00E84E7C"/>
    <w:rsid w:val="00EC2A7F"/>
    <w:rsid w:val="00F1317B"/>
    <w:rsid w:val="00F17F08"/>
    <w:rsid w:val="00F55591"/>
    <w:rsid w:val="00F56DA3"/>
    <w:rsid w:val="00FC4E6F"/>
    <w:rsid w:val="00FD2B42"/>
    <w:rsid w:val="00FD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4C7CEC-1DFF-4E67-9917-F8EFAA25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FC4E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OI</Company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-Åke Fredriksson</dc:creator>
  <cp:keywords/>
  <dc:description/>
  <cp:lastModifiedBy>Cecilia Engdahl</cp:lastModifiedBy>
  <cp:revision>2</cp:revision>
  <dcterms:created xsi:type="dcterms:W3CDTF">2015-08-31T12:43:00Z</dcterms:created>
  <dcterms:modified xsi:type="dcterms:W3CDTF">2015-08-31T12:43:00Z</dcterms:modified>
</cp:coreProperties>
</file>